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C597" w14:textId="77777777" w:rsidR="00313FB7" w:rsidRPr="00313FB7" w:rsidRDefault="00313FB7" w:rsidP="00194768">
      <w:pPr>
        <w:spacing w:line="240" w:lineRule="auto"/>
        <w:rPr>
          <w:rFonts w:ascii="Calibri" w:eastAsia="Times New Roman" w:hAnsi="Calibri" w:cs="Calibri"/>
          <w:color w:val="2E74B5" w:themeColor="accent1" w:themeShade="BF"/>
          <w:sz w:val="24"/>
          <w:szCs w:val="24"/>
          <w:shd w:val="clear" w:color="auto" w:fill="FFFFFF"/>
        </w:rPr>
      </w:pPr>
      <w:r w:rsidRPr="00313FB7">
        <w:rPr>
          <w:rFonts w:ascii="Calibri" w:eastAsia="Times New Roman" w:hAnsi="Calibri" w:cs="Calibri"/>
          <w:color w:val="2E74B5" w:themeColor="accent1" w:themeShade="BF"/>
          <w:sz w:val="24"/>
          <w:szCs w:val="24"/>
          <w:shd w:val="clear" w:color="auto" w:fill="FFFFFF"/>
        </w:rPr>
        <w:t xml:space="preserve">Leveraging Long Short-Term Memory (LSTM)-based neural networks for modeling structure-property relationships of metamaterials from electromagnetic responses </w:t>
      </w:r>
    </w:p>
    <w:p w14:paraId="16D0C601" w14:textId="7E9C4E0E" w:rsidR="00755E8D" w:rsidRPr="00194768" w:rsidRDefault="00530FDB" w:rsidP="00194768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2E74B5" w:themeColor="accent1" w:themeShade="BF"/>
          <w:sz w:val="20"/>
          <w:szCs w:val="20"/>
        </w:rPr>
      </w:pPr>
      <w:proofErr w:type="spellStart"/>
      <w:r w:rsidRPr="00194768">
        <w:rPr>
          <w:rFonts w:ascii="Calibri" w:hAnsi="Calibri" w:cs="Calibri"/>
          <w:color w:val="2E74B5" w:themeColor="accent1" w:themeShade="BF"/>
          <w:sz w:val="20"/>
          <w:szCs w:val="20"/>
        </w:rPr>
        <w:t>Prajith</w:t>
      </w:r>
      <w:proofErr w:type="spellEnd"/>
      <w:r w:rsidRPr="00194768">
        <w:rPr>
          <w:rFonts w:ascii="Calibri" w:hAnsi="Calibri" w:cs="Calibri"/>
          <w:color w:val="2E74B5" w:themeColor="accent1" w:themeShade="BF"/>
          <w:sz w:val="20"/>
          <w:szCs w:val="20"/>
        </w:rPr>
        <w:t xml:space="preserve"> Pillai, Parama Pal, </w:t>
      </w:r>
      <w:proofErr w:type="spellStart"/>
      <w:r w:rsidR="00755E8D" w:rsidRPr="00194768">
        <w:rPr>
          <w:rFonts w:ascii="Calibri" w:hAnsi="Calibri" w:cs="Calibri"/>
          <w:color w:val="2E74B5" w:themeColor="accent1" w:themeShade="BF"/>
          <w:sz w:val="20"/>
          <w:szCs w:val="20"/>
        </w:rPr>
        <w:t>Rinu</w:t>
      </w:r>
      <w:proofErr w:type="spellEnd"/>
      <w:r w:rsidR="00755E8D" w:rsidRPr="00194768">
        <w:rPr>
          <w:rFonts w:ascii="Calibri" w:hAnsi="Calibri" w:cs="Calibri"/>
          <w:color w:val="2E74B5" w:themeColor="accent1" w:themeShade="BF"/>
          <w:sz w:val="20"/>
          <w:szCs w:val="20"/>
        </w:rPr>
        <w:t xml:space="preserve"> Chacko, Deepak Jain,</w:t>
      </w:r>
      <w:r w:rsidRPr="00194768">
        <w:rPr>
          <w:rFonts w:ascii="Calibri" w:hAnsi="Calibri" w:cs="Calibri"/>
          <w:color w:val="2E74B5" w:themeColor="accent1" w:themeShade="BF"/>
          <w:sz w:val="20"/>
          <w:szCs w:val="20"/>
        </w:rPr>
        <w:t xml:space="preserve"> </w:t>
      </w:r>
      <w:r w:rsidR="00755E8D" w:rsidRPr="00194768">
        <w:rPr>
          <w:rFonts w:ascii="Calibri" w:hAnsi="Calibri" w:cs="Calibri"/>
          <w:color w:val="2E74B5" w:themeColor="accent1" w:themeShade="BF"/>
          <w:sz w:val="20"/>
          <w:szCs w:val="20"/>
        </w:rPr>
        <w:t xml:space="preserve">and </w:t>
      </w:r>
      <w:proofErr w:type="spellStart"/>
      <w:r w:rsidR="00755E8D" w:rsidRPr="00194768">
        <w:rPr>
          <w:rFonts w:ascii="Calibri" w:hAnsi="Calibri" w:cs="Calibri"/>
          <w:color w:val="2E74B5" w:themeColor="accent1" w:themeShade="BF"/>
          <w:sz w:val="20"/>
          <w:szCs w:val="20"/>
        </w:rPr>
        <w:t>Beena</w:t>
      </w:r>
      <w:proofErr w:type="spellEnd"/>
      <w:r w:rsidR="00755E8D" w:rsidRPr="00194768">
        <w:rPr>
          <w:rFonts w:ascii="Calibri" w:hAnsi="Calibri" w:cs="Calibri"/>
          <w:color w:val="2E74B5" w:themeColor="accent1" w:themeShade="BF"/>
          <w:sz w:val="20"/>
          <w:szCs w:val="20"/>
        </w:rPr>
        <w:t xml:space="preserve"> Rai</w:t>
      </w:r>
    </w:p>
    <w:p w14:paraId="025DB7BF" w14:textId="1A001E69" w:rsidR="00755E8D" w:rsidRPr="00194768" w:rsidRDefault="00233721" w:rsidP="00194768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Cs/>
          <w:sz w:val="20"/>
          <w:szCs w:val="20"/>
        </w:rPr>
      </w:pPr>
      <w:r w:rsidRPr="00194768">
        <w:rPr>
          <w:rFonts w:ascii="Calibri" w:hAnsi="Calibri" w:cs="Calibri"/>
          <w:bCs/>
          <w:sz w:val="20"/>
          <w:szCs w:val="20"/>
        </w:rPr>
        <w:t>TCS Research, Tata Consultancy Services, India</w:t>
      </w:r>
      <w:r w:rsidR="00755E8D" w:rsidRPr="00194768">
        <w:rPr>
          <w:rFonts w:ascii="Calibri" w:hAnsi="Calibri" w:cs="Calibri"/>
          <w:bCs/>
          <w:sz w:val="20"/>
          <w:szCs w:val="20"/>
        </w:rPr>
        <w:t xml:space="preserve"> </w:t>
      </w:r>
    </w:p>
    <w:p w14:paraId="2170C373" w14:textId="7E06D263" w:rsidR="00530FDB" w:rsidRPr="00194768" w:rsidRDefault="00530FDB" w:rsidP="0051496E">
      <w:pPr>
        <w:rPr>
          <w:rFonts w:ascii="Calibri" w:hAnsi="Calibri" w:cs="Calibri"/>
          <w:sz w:val="20"/>
          <w:szCs w:val="20"/>
        </w:rPr>
      </w:pPr>
    </w:p>
    <w:p w14:paraId="2FE759EF" w14:textId="009CD6B8" w:rsidR="005F209C" w:rsidRPr="00194768" w:rsidRDefault="005F209C" w:rsidP="005F209C">
      <w:pPr>
        <w:rPr>
          <w:rFonts w:ascii="Calibri" w:hAnsi="Calibri" w:cs="Calibri"/>
          <w:sz w:val="20"/>
          <w:szCs w:val="20"/>
        </w:rPr>
      </w:pPr>
      <w:r w:rsidRPr="00194768">
        <w:rPr>
          <w:rFonts w:ascii="Calibri" w:hAnsi="Calibri" w:cs="Calibri"/>
          <w:b/>
          <w:sz w:val="20"/>
          <w:szCs w:val="20"/>
        </w:rPr>
        <w:t>Table S</w:t>
      </w:r>
      <w:r w:rsidR="009B1A51" w:rsidRPr="00194768">
        <w:rPr>
          <w:rFonts w:ascii="Calibri" w:hAnsi="Calibri" w:cs="Calibri"/>
          <w:b/>
          <w:sz w:val="20"/>
          <w:szCs w:val="20"/>
        </w:rPr>
        <w:t>1</w:t>
      </w:r>
      <w:r w:rsidRPr="00194768">
        <w:rPr>
          <w:rFonts w:ascii="Calibri" w:hAnsi="Calibri" w:cs="Calibri"/>
          <w:b/>
          <w:sz w:val="20"/>
          <w:szCs w:val="20"/>
        </w:rPr>
        <w:t>:</w:t>
      </w:r>
      <w:r w:rsidRPr="00194768">
        <w:rPr>
          <w:rFonts w:ascii="Calibri" w:hAnsi="Calibri" w:cs="Calibri"/>
          <w:sz w:val="20"/>
          <w:szCs w:val="20"/>
        </w:rPr>
        <w:t xml:space="preserve"> </w:t>
      </w:r>
      <w:r w:rsidR="00530FDB" w:rsidRPr="00194768">
        <w:rPr>
          <w:rFonts w:ascii="Calibri" w:hAnsi="Calibri" w:cs="Calibri"/>
          <w:sz w:val="20"/>
          <w:szCs w:val="20"/>
        </w:rPr>
        <w:t xml:space="preserve">Hyperparameter Range for DNN </w:t>
      </w:r>
      <w:r w:rsidR="009B1A51" w:rsidRPr="00194768">
        <w:rPr>
          <w:rFonts w:ascii="Calibri" w:hAnsi="Calibri" w:cs="Calibri"/>
          <w:sz w:val="20"/>
          <w:szCs w:val="20"/>
        </w:rPr>
        <w:t xml:space="preserve">forward </w:t>
      </w:r>
      <w:r w:rsidR="00530FDB" w:rsidRPr="00194768">
        <w:rPr>
          <w:rFonts w:ascii="Calibri" w:hAnsi="Calibri" w:cs="Calibri"/>
          <w:sz w:val="20"/>
          <w:szCs w:val="20"/>
        </w:rPr>
        <w:t>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5"/>
        <w:gridCol w:w="3244"/>
        <w:gridCol w:w="4901"/>
      </w:tblGrid>
      <w:tr w:rsidR="005F209C" w:rsidRPr="000F3A84" w14:paraId="17981612" w14:textId="77777777" w:rsidTr="005F209C">
        <w:tc>
          <w:tcPr>
            <w:tcW w:w="644" w:type="pct"/>
            <w:vAlign w:val="center"/>
          </w:tcPr>
          <w:p w14:paraId="5971FE3D" w14:textId="77777777" w:rsidR="005F209C" w:rsidRPr="00427AC9" w:rsidRDefault="005F209C" w:rsidP="005F209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735" w:type="pct"/>
            <w:vAlign w:val="center"/>
          </w:tcPr>
          <w:p w14:paraId="053350E4" w14:textId="6F7F8180" w:rsidR="005F209C" w:rsidRPr="00427AC9" w:rsidRDefault="00530FDB" w:rsidP="005F209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2621" w:type="pct"/>
            <w:vAlign w:val="center"/>
          </w:tcPr>
          <w:p w14:paraId="1CB2EF6E" w14:textId="09AFFD9E" w:rsidR="005F209C" w:rsidRPr="00427AC9" w:rsidRDefault="00530FDB" w:rsidP="005F209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Range</w:t>
            </w:r>
          </w:p>
        </w:tc>
      </w:tr>
      <w:tr w:rsidR="005F209C" w:rsidRPr="000F3A84" w14:paraId="5B05C6F6" w14:textId="77777777" w:rsidTr="005F209C">
        <w:tc>
          <w:tcPr>
            <w:tcW w:w="644" w:type="pct"/>
            <w:vAlign w:val="center"/>
          </w:tcPr>
          <w:p w14:paraId="4093727A" w14:textId="77777777" w:rsidR="005F209C" w:rsidRPr="00D428A4" w:rsidRDefault="005F209C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35" w:type="pct"/>
            <w:vAlign w:val="center"/>
          </w:tcPr>
          <w:p w14:paraId="739B862A" w14:textId="4416A8F3" w:rsidR="005F209C" w:rsidRPr="00D428A4" w:rsidRDefault="00530FDB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Learning Rate</w:t>
            </w:r>
          </w:p>
        </w:tc>
        <w:tc>
          <w:tcPr>
            <w:tcW w:w="2621" w:type="pct"/>
            <w:vAlign w:val="center"/>
          </w:tcPr>
          <w:p w14:paraId="3D8FAEAB" w14:textId="10FC71BF" w:rsidR="009B1A51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[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>10</w:t>
            </w:r>
            <w:r w:rsidR="00233721" w:rsidRPr="00D428A4">
              <w:rPr>
                <w:rFonts w:ascii="Calibri" w:hAnsi="Calibri" w:cs="Calibri"/>
                <w:sz w:val="20"/>
                <w:szCs w:val="20"/>
                <w:vertAlign w:val="superscript"/>
              </w:rPr>
              <w:t>-1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-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>10</w:t>
            </w:r>
            <w:r w:rsidR="00233721" w:rsidRPr="00D428A4">
              <w:rPr>
                <w:rFonts w:ascii="Calibri" w:hAnsi="Calibri" w:cs="Calibri"/>
                <w:sz w:val="20"/>
                <w:szCs w:val="20"/>
                <w:vertAlign w:val="superscript"/>
              </w:rPr>
              <w:t>-5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3076DCEA" w14:textId="28D69AB1" w:rsidR="005F209C" w:rsidRPr="00D428A4" w:rsidRDefault="005F209C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209C" w:rsidRPr="000F3A84" w14:paraId="6BF7AAA1" w14:textId="77777777" w:rsidTr="005F209C">
        <w:tc>
          <w:tcPr>
            <w:tcW w:w="644" w:type="pct"/>
            <w:vAlign w:val="center"/>
          </w:tcPr>
          <w:p w14:paraId="07AEAFED" w14:textId="77777777" w:rsidR="005F209C" w:rsidRPr="00D428A4" w:rsidRDefault="005F209C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735" w:type="pct"/>
            <w:vAlign w:val="center"/>
          </w:tcPr>
          <w:p w14:paraId="539FC16E" w14:textId="0769CD79" w:rsidR="005F209C" w:rsidRPr="00D428A4" w:rsidRDefault="00530FDB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Regularization Type</w:t>
            </w:r>
          </w:p>
        </w:tc>
        <w:tc>
          <w:tcPr>
            <w:tcW w:w="2621" w:type="pct"/>
            <w:vAlign w:val="center"/>
          </w:tcPr>
          <w:p w14:paraId="32CC8ADA" w14:textId="1ED94027" w:rsidR="005F209C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[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>L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1,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>L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2]</w:t>
            </w:r>
          </w:p>
        </w:tc>
      </w:tr>
      <w:tr w:rsidR="005F209C" w:rsidRPr="000F3A84" w14:paraId="420D81B0" w14:textId="77777777" w:rsidTr="005F209C">
        <w:tc>
          <w:tcPr>
            <w:tcW w:w="644" w:type="pct"/>
            <w:vAlign w:val="center"/>
          </w:tcPr>
          <w:p w14:paraId="1759CFBD" w14:textId="77777777" w:rsidR="005F209C" w:rsidRPr="00D428A4" w:rsidRDefault="005F209C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735" w:type="pct"/>
            <w:vAlign w:val="center"/>
          </w:tcPr>
          <w:p w14:paraId="6B8332D7" w14:textId="29DD0D29" w:rsidR="005F209C" w:rsidRPr="00D428A4" w:rsidRDefault="00530FDB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Regularization parameter</w:t>
            </w:r>
          </w:p>
        </w:tc>
        <w:tc>
          <w:tcPr>
            <w:tcW w:w="2621" w:type="pct"/>
            <w:vAlign w:val="center"/>
          </w:tcPr>
          <w:p w14:paraId="64DCC682" w14:textId="0E06CE3D" w:rsidR="009B1A51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[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>10</w:t>
            </w:r>
            <w:r w:rsidR="00233721" w:rsidRPr="00D428A4">
              <w:rPr>
                <w:rFonts w:ascii="Calibri" w:hAnsi="Calibri" w:cs="Calibri"/>
                <w:sz w:val="20"/>
                <w:szCs w:val="20"/>
                <w:vertAlign w:val="superscript"/>
              </w:rPr>
              <w:t>-1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-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>10</w:t>
            </w:r>
            <w:r w:rsidR="00233721" w:rsidRPr="00D428A4">
              <w:rPr>
                <w:rFonts w:ascii="Calibri" w:hAnsi="Calibri" w:cs="Calibri"/>
                <w:sz w:val="20"/>
                <w:szCs w:val="20"/>
                <w:vertAlign w:val="superscript"/>
              </w:rPr>
              <w:t>-5</w:t>
            </w:r>
            <w:r w:rsidR="00233721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23425041" w14:textId="1A46FEFF" w:rsidR="005F209C" w:rsidRPr="00D428A4" w:rsidRDefault="005F209C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F209C" w:rsidRPr="000F3A84" w14:paraId="07B1AE6E" w14:textId="77777777" w:rsidTr="005F209C">
        <w:tc>
          <w:tcPr>
            <w:tcW w:w="644" w:type="pct"/>
            <w:vAlign w:val="center"/>
          </w:tcPr>
          <w:p w14:paraId="1B351FFF" w14:textId="77777777" w:rsidR="005F209C" w:rsidRPr="00D428A4" w:rsidRDefault="005F209C" w:rsidP="005F20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735" w:type="pct"/>
            <w:vAlign w:val="center"/>
          </w:tcPr>
          <w:p w14:paraId="6019320E" w14:textId="32254FBB" w:rsidR="005F209C" w:rsidRPr="00D428A4" w:rsidRDefault="00530FDB" w:rsidP="00530F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Neurons</w:t>
            </w:r>
          </w:p>
        </w:tc>
        <w:tc>
          <w:tcPr>
            <w:tcW w:w="2621" w:type="pct"/>
            <w:vAlign w:val="center"/>
          </w:tcPr>
          <w:p w14:paraId="09A32B79" w14:textId="263DA9D2" w:rsidR="009B1A51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[100-1000]</w:t>
            </w:r>
          </w:p>
          <w:p w14:paraId="41A23AAC" w14:textId="4255C828" w:rsidR="005F209C" w:rsidRPr="00D428A4" w:rsidRDefault="005F209C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B1A51" w:rsidRPr="000F3A84" w14:paraId="51236343" w14:textId="77777777" w:rsidTr="005F209C">
        <w:tc>
          <w:tcPr>
            <w:tcW w:w="644" w:type="pct"/>
            <w:vAlign w:val="center"/>
          </w:tcPr>
          <w:p w14:paraId="75E51D98" w14:textId="3E1CB7F5" w:rsidR="009B1A51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735" w:type="pct"/>
            <w:vAlign w:val="center"/>
          </w:tcPr>
          <w:p w14:paraId="71AD537E" w14:textId="6EC9F463" w:rsidR="009B1A51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Activation Function</w:t>
            </w:r>
          </w:p>
        </w:tc>
        <w:tc>
          <w:tcPr>
            <w:tcW w:w="2621" w:type="pct"/>
            <w:vAlign w:val="center"/>
          </w:tcPr>
          <w:p w14:paraId="2168EB9B" w14:textId="47CD1A7E" w:rsidR="009B1A51" w:rsidRPr="00D428A4" w:rsidRDefault="009B1A51" w:rsidP="009B1A5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 xml:space="preserve">[Tanh, Sigmoid, </w:t>
            </w:r>
            <w:proofErr w:type="spellStart"/>
            <w:r w:rsidRPr="00D428A4">
              <w:rPr>
                <w:rFonts w:ascii="Calibri" w:hAnsi="Calibri" w:cs="Calibri"/>
                <w:sz w:val="20"/>
                <w:szCs w:val="20"/>
              </w:rPr>
              <w:t>Relu</w:t>
            </w:r>
            <w:proofErr w:type="spellEnd"/>
            <w:r w:rsidRPr="00D428A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</w:tr>
    </w:tbl>
    <w:p w14:paraId="34687522" w14:textId="77777777" w:rsidR="00D428A4" w:rsidRPr="000F3A84" w:rsidRDefault="00D428A4">
      <w:pPr>
        <w:rPr>
          <w:rFonts w:ascii="Calibri" w:hAnsi="Calibri" w:cs="Calibri"/>
          <w:b/>
          <w:sz w:val="24"/>
          <w:szCs w:val="24"/>
        </w:rPr>
      </w:pPr>
    </w:p>
    <w:p w14:paraId="08423389" w14:textId="5C2AB76C" w:rsidR="009B1A51" w:rsidRPr="00194768" w:rsidRDefault="00BD114E">
      <w:pPr>
        <w:rPr>
          <w:rFonts w:ascii="Calibri" w:hAnsi="Calibri" w:cs="Calibri"/>
          <w:sz w:val="20"/>
          <w:szCs w:val="20"/>
        </w:rPr>
      </w:pPr>
      <w:r w:rsidRPr="00194768">
        <w:rPr>
          <w:rFonts w:ascii="Calibri" w:hAnsi="Calibri" w:cs="Calibri"/>
          <w:b/>
          <w:sz w:val="20"/>
          <w:szCs w:val="20"/>
        </w:rPr>
        <w:t>Table S</w:t>
      </w:r>
      <w:r w:rsidR="009B1A51" w:rsidRPr="00194768">
        <w:rPr>
          <w:rFonts w:ascii="Calibri" w:hAnsi="Calibri" w:cs="Calibri"/>
          <w:b/>
          <w:sz w:val="20"/>
          <w:szCs w:val="20"/>
        </w:rPr>
        <w:t>2</w:t>
      </w:r>
      <w:r w:rsidR="00D228B1" w:rsidRPr="00194768">
        <w:rPr>
          <w:rFonts w:ascii="Calibri" w:hAnsi="Calibri" w:cs="Calibri"/>
          <w:b/>
          <w:sz w:val="20"/>
          <w:szCs w:val="20"/>
        </w:rPr>
        <w:t>:</w:t>
      </w:r>
      <w:r w:rsidRPr="00194768">
        <w:rPr>
          <w:rFonts w:ascii="Calibri" w:hAnsi="Calibri" w:cs="Calibri"/>
          <w:sz w:val="20"/>
          <w:szCs w:val="20"/>
        </w:rPr>
        <w:t xml:space="preserve"> </w:t>
      </w:r>
      <w:r w:rsidR="009B1A51" w:rsidRPr="00194768">
        <w:rPr>
          <w:rFonts w:ascii="Calibri" w:hAnsi="Calibri" w:cs="Calibri"/>
          <w:sz w:val="20"/>
          <w:szCs w:val="20"/>
        </w:rPr>
        <w:t xml:space="preserve">Number of </w:t>
      </w:r>
      <w:r w:rsidR="000A2682" w:rsidRPr="00194768">
        <w:rPr>
          <w:rFonts w:ascii="Calibri" w:hAnsi="Calibri" w:cs="Calibri"/>
          <w:sz w:val="20"/>
          <w:szCs w:val="20"/>
        </w:rPr>
        <w:t xml:space="preserve">input </w:t>
      </w:r>
      <w:r w:rsidR="009B1A51" w:rsidRPr="00194768">
        <w:rPr>
          <w:rFonts w:ascii="Calibri" w:hAnsi="Calibri" w:cs="Calibri"/>
          <w:sz w:val="20"/>
          <w:szCs w:val="20"/>
        </w:rPr>
        <w:t xml:space="preserve">features vs losses for </w:t>
      </w:r>
      <w:r w:rsidR="000A2682" w:rsidRPr="00194768">
        <w:rPr>
          <w:rFonts w:ascii="Calibri" w:hAnsi="Calibri" w:cs="Calibri"/>
          <w:sz w:val="20"/>
          <w:szCs w:val="20"/>
        </w:rPr>
        <w:t xml:space="preserve">the </w:t>
      </w:r>
      <w:r w:rsidR="009B1A51" w:rsidRPr="00194768">
        <w:rPr>
          <w:rFonts w:ascii="Calibri" w:hAnsi="Calibri" w:cs="Calibri"/>
          <w:sz w:val="20"/>
          <w:szCs w:val="20"/>
        </w:rPr>
        <w:t>DNN model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5026"/>
        <w:gridCol w:w="1161"/>
        <w:gridCol w:w="1080"/>
        <w:gridCol w:w="1170"/>
      </w:tblGrid>
      <w:tr w:rsidR="00060BF0" w:rsidRPr="000F3A84" w14:paraId="09E0F0E4" w14:textId="77777777" w:rsidTr="00D428A4">
        <w:trPr>
          <w:trHeight w:val="288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0E518CF" w14:textId="0E86AF46" w:rsidR="009B1A51" w:rsidRPr="00427AC9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put </w:t>
            </w:r>
            <w:r w:rsidR="00060BF0"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5026" w:type="dxa"/>
            <w:shd w:val="clear" w:color="auto" w:fill="auto"/>
            <w:noWrap/>
            <w:vAlign w:val="bottom"/>
            <w:hideMark/>
          </w:tcPr>
          <w:p w14:paraId="0FF58D73" w14:textId="77777777" w:rsidR="009B1A51" w:rsidRPr="00427AC9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6DF4A1" w14:textId="77777777" w:rsidR="009B1A51" w:rsidRPr="00427AC9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DNN train lo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4EAD3C" w14:textId="77777777" w:rsidR="009B1A51" w:rsidRPr="00427AC9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NN </w:t>
            </w:r>
            <w:proofErr w:type="spellStart"/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val</w:t>
            </w:r>
            <w:proofErr w:type="spellEnd"/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8D49A" w14:textId="77777777" w:rsidR="009B1A51" w:rsidRPr="00427AC9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27AC9">
              <w:rPr>
                <w:rFonts w:ascii="Calibri" w:hAnsi="Calibri" w:cs="Calibri"/>
                <w:b/>
                <w:bCs/>
                <w:sz w:val="20"/>
                <w:szCs w:val="20"/>
              </w:rPr>
              <w:t>DNN test loss</w:t>
            </w:r>
          </w:p>
        </w:tc>
      </w:tr>
      <w:tr w:rsidR="00060BF0" w:rsidRPr="000F3A84" w14:paraId="5D99261D" w14:textId="77777777" w:rsidTr="00D428A4">
        <w:trPr>
          <w:trHeight w:val="288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585FF3F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026" w:type="dxa"/>
            <w:shd w:val="clear" w:color="auto" w:fill="auto"/>
            <w:noWrap/>
            <w:vAlign w:val="bottom"/>
            <w:hideMark/>
          </w:tcPr>
          <w:p w14:paraId="509DD200" w14:textId="3622AD7D" w:rsidR="009B1A51" w:rsidRPr="00D428A4" w:rsidRDefault="0023372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l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ength(l), width(w), substrate thickness(t) and capacitor width(c).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B1F305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15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C4EED2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161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AA643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1544</w:t>
            </w:r>
          </w:p>
        </w:tc>
      </w:tr>
      <w:tr w:rsidR="00060BF0" w:rsidRPr="000F3A84" w14:paraId="52F58C98" w14:textId="77777777" w:rsidTr="00D428A4">
        <w:trPr>
          <w:trHeight w:val="288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7581534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026" w:type="dxa"/>
            <w:shd w:val="clear" w:color="auto" w:fill="auto"/>
            <w:noWrap/>
            <w:vAlign w:val="bottom"/>
            <w:hideMark/>
          </w:tcPr>
          <w:p w14:paraId="69325098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l, w, t, c, l*w, l*t, l*c, w*t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6775DF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05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21BC90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053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B9DE7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05204</w:t>
            </w:r>
          </w:p>
        </w:tc>
      </w:tr>
      <w:tr w:rsidR="00060BF0" w:rsidRPr="000F3A84" w14:paraId="5673C4C4" w14:textId="77777777" w:rsidTr="00D428A4">
        <w:trPr>
          <w:trHeight w:val="288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11F8FB7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5026" w:type="dxa"/>
            <w:shd w:val="clear" w:color="auto" w:fill="auto"/>
            <w:noWrap/>
            <w:vAlign w:val="bottom"/>
            <w:hideMark/>
          </w:tcPr>
          <w:p w14:paraId="22D939EC" w14:textId="03578BFC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l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w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t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c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l*w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l*t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l*c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w*t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w*c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t*c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l/w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l/t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l/c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w/t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w/c,</w:t>
            </w:r>
            <w:r w:rsidR="00060BF0"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28A4">
              <w:rPr>
                <w:rFonts w:ascii="Calibri" w:hAnsi="Calibri" w:cs="Calibri"/>
                <w:sz w:val="20"/>
                <w:szCs w:val="20"/>
              </w:rPr>
              <w:t>t/c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02EA99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04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EECD78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04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4D3EEC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04291</w:t>
            </w:r>
          </w:p>
        </w:tc>
      </w:tr>
      <w:tr w:rsidR="00060BF0" w:rsidRPr="000F3A84" w14:paraId="1E2EDB18" w14:textId="77777777" w:rsidTr="00D428A4">
        <w:trPr>
          <w:trHeight w:val="288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25075A9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5026" w:type="dxa"/>
            <w:shd w:val="clear" w:color="auto" w:fill="auto"/>
            <w:noWrap/>
            <w:vAlign w:val="bottom"/>
            <w:hideMark/>
          </w:tcPr>
          <w:p w14:paraId="53BEA1CB" w14:textId="0C3D585D" w:rsidR="009B1A51" w:rsidRPr="00D428A4" w:rsidRDefault="00060BF0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l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w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t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c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l*w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l*t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l*c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w*t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w*c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t*c, l/w, l/t, l/c, w/t, w/c, t/c,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e^(l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w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t,</w:t>
            </w:r>
            <w:r w:rsidRPr="00D428A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B1A51" w:rsidRPr="00D428A4">
              <w:rPr>
                <w:rFonts w:ascii="Calibri" w:hAnsi="Calibri" w:cs="Calibri"/>
                <w:sz w:val="20"/>
                <w:szCs w:val="20"/>
              </w:rPr>
              <w:t>c), log(l,w,t,c),((l*w)+(t,c)),((t*c)+(l,w)),((t*w)+(l,c)),((l*c)+(t,w) ) 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4F0A6D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416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FF016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418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BA3277" w14:textId="77777777" w:rsidR="009B1A51" w:rsidRPr="00D428A4" w:rsidRDefault="009B1A51" w:rsidP="000F3A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428A4">
              <w:rPr>
                <w:rFonts w:ascii="Calibri" w:hAnsi="Calibri" w:cs="Calibri"/>
                <w:sz w:val="20"/>
                <w:szCs w:val="20"/>
              </w:rPr>
              <w:t>0.04046</w:t>
            </w:r>
          </w:p>
        </w:tc>
      </w:tr>
    </w:tbl>
    <w:p w14:paraId="2945530E" w14:textId="77777777" w:rsidR="00427AC9" w:rsidRDefault="00427AC9">
      <w:pPr>
        <w:rPr>
          <w:rFonts w:ascii="Calibri" w:hAnsi="Calibri" w:cs="Calibri"/>
          <w:sz w:val="24"/>
          <w:szCs w:val="24"/>
        </w:rPr>
      </w:pPr>
    </w:p>
    <w:p w14:paraId="791D06D2" w14:textId="73BA3219" w:rsidR="00CD1E96" w:rsidRPr="00194768" w:rsidRDefault="00CD1E96" w:rsidP="00CD1E96">
      <w:pPr>
        <w:rPr>
          <w:rFonts w:ascii="Calibri" w:hAnsi="Calibri" w:cs="Calibri"/>
          <w:sz w:val="20"/>
          <w:szCs w:val="20"/>
        </w:rPr>
      </w:pPr>
      <w:r w:rsidRPr="00194768">
        <w:rPr>
          <w:rFonts w:ascii="Calibri" w:hAnsi="Calibri" w:cs="Calibri"/>
          <w:b/>
          <w:sz w:val="20"/>
          <w:szCs w:val="20"/>
        </w:rPr>
        <w:t>Table S3:</w:t>
      </w:r>
      <w:r w:rsidRPr="00194768">
        <w:rPr>
          <w:rFonts w:ascii="Calibri" w:hAnsi="Calibri" w:cs="Calibri"/>
          <w:sz w:val="20"/>
          <w:szCs w:val="20"/>
        </w:rPr>
        <w:t xml:space="preserve"> Loss</w:t>
      </w:r>
      <w:r w:rsidR="003A38BF" w:rsidRPr="00194768">
        <w:rPr>
          <w:rFonts w:ascii="Calibri" w:hAnsi="Calibri" w:cs="Calibri"/>
          <w:sz w:val="20"/>
          <w:szCs w:val="20"/>
        </w:rPr>
        <w:t xml:space="preserve"> and computational time</w:t>
      </w:r>
      <w:r w:rsidRPr="00194768">
        <w:rPr>
          <w:rFonts w:ascii="Calibri" w:hAnsi="Calibri" w:cs="Calibri"/>
          <w:sz w:val="20"/>
          <w:szCs w:val="20"/>
        </w:rPr>
        <w:t xml:space="preserve"> comparison for encoder-only, </w:t>
      </w:r>
      <w:r w:rsidR="00BD3C0D" w:rsidRPr="00194768">
        <w:rPr>
          <w:rFonts w:ascii="Calibri" w:hAnsi="Calibri" w:cs="Calibri"/>
          <w:sz w:val="20"/>
          <w:szCs w:val="20"/>
        </w:rPr>
        <w:t xml:space="preserve">tandem with </w:t>
      </w:r>
      <w:r w:rsidRPr="00194768">
        <w:rPr>
          <w:rFonts w:ascii="Calibri" w:hAnsi="Calibri" w:cs="Calibri"/>
          <w:sz w:val="20"/>
          <w:szCs w:val="20"/>
        </w:rPr>
        <w:t>non-trainable</w:t>
      </w:r>
      <w:r w:rsidR="00BD3C0D" w:rsidRPr="00194768">
        <w:rPr>
          <w:rFonts w:ascii="Calibri" w:hAnsi="Calibri" w:cs="Calibri"/>
          <w:sz w:val="20"/>
          <w:szCs w:val="20"/>
        </w:rPr>
        <w:t xml:space="preserve"> weights and biases</w:t>
      </w:r>
      <w:r w:rsidRPr="00194768">
        <w:rPr>
          <w:rFonts w:ascii="Calibri" w:hAnsi="Calibri" w:cs="Calibri"/>
          <w:sz w:val="20"/>
          <w:szCs w:val="20"/>
        </w:rPr>
        <w:t xml:space="preserve">, and </w:t>
      </w:r>
      <w:r w:rsidR="00BD3C0D" w:rsidRPr="00194768">
        <w:rPr>
          <w:rFonts w:ascii="Calibri" w:hAnsi="Calibri" w:cs="Calibri"/>
          <w:sz w:val="20"/>
          <w:szCs w:val="20"/>
        </w:rPr>
        <w:t xml:space="preserve">tandem with </w:t>
      </w:r>
      <w:r w:rsidRPr="00194768">
        <w:rPr>
          <w:rFonts w:ascii="Calibri" w:hAnsi="Calibri" w:cs="Calibri"/>
          <w:sz w:val="20"/>
          <w:szCs w:val="20"/>
        </w:rPr>
        <w:t xml:space="preserve">trainable </w:t>
      </w:r>
      <w:r w:rsidR="00BD3C0D" w:rsidRPr="00194768">
        <w:rPr>
          <w:rFonts w:ascii="Calibri" w:hAnsi="Calibri" w:cs="Calibri"/>
          <w:sz w:val="20"/>
          <w:szCs w:val="20"/>
        </w:rPr>
        <w:t>weights and bi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866"/>
        <w:gridCol w:w="1311"/>
        <w:gridCol w:w="1139"/>
        <w:gridCol w:w="804"/>
        <w:gridCol w:w="1341"/>
        <w:gridCol w:w="1123"/>
        <w:gridCol w:w="1514"/>
      </w:tblGrid>
      <w:tr w:rsidR="001F00CC" w14:paraId="5A713DEE" w14:textId="77777777" w:rsidTr="005C020C">
        <w:trPr>
          <w:trHeight w:val="1430"/>
        </w:trPr>
        <w:tc>
          <w:tcPr>
            <w:tcW w:w="1252" w:type="dxa"/>
          </w:tcPr>
          <w:p w14:paraId="463BC0ED" w14:textId="1F94C7E2" w:rsidR="00743D83" w:rsidRPr="0058599C" w:rsidRDefault="0058599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>Architecture</w:t>
            </w:r>
          </w:p>
        </w:tc>
        <w:tc>
          <w:tcPr>
            <w:tcW w:w="883" w:type="dxa"/>
          </w:tcPr>
          <w:p w14:paraId="76E019D7" w14:textId="37D6CB23" w:rsidR="00743D83" w:rsidRPr="0058599C" w:rsidRDefault="00743D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>Loss</w:t>
            </w:r>
          </w:p>
        </w:tc>
        <w:tc>
          <w:tcPr>
            <w:tcW w:w="1311" w:type="dxa"/>
          </w:tcPr>
          <w:p w14:paraId="0E4C43B8" w14:textId="3862CAC8" w:rsidR="00743D83" w:rsidRPr="0058599C" w:rsidRDefault="00743D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>Loss (Dimensions)</w:t>
            </w:r>
          </w:p>
        </w:tc>
        <w:tc>
          <w:tcPr>
            <w:tcW w:w="1139" w:type="dxa"/>
          </w:tcPr>
          <w:p w14:paraId="1ECEB201" w14:textId="3BE1ABF0" w:rsidR="00743D83" w:rsidRPr="0058599C" w:rsidRDefault="00743D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>Loss (Spectrum)</w:t>
            </w:r>
          </w:p>
        </w:tc>
        <w:tc>
          <w:tcPr>
            <w:tcW w:w="810" w:type="dxa"/>
          </w:tcPr>
          <w:p w14:paraId="7A8F80C4" w14:textId="7C63D1E7" w:rsidR="00743D83" w:rsidRPr="0058599C" w:rsidRDefault="00743D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l Loss </w:t>
            </w:r>
          </w:p>
        </w:tc>
        <w:tc>
          <w:tcPr>
            <w:tcW w:w="1350" w:type="dxa"/>
          </w:tcPr>
          <w:p w14:paraId="6E4BC614" w14:textId="217CC0D5" w:rsidR="00743D83" w:rsidRPr="0058599C" w:rsidRDefault="00743D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>Val Loss (dimensions)</w:t>
            </w:r>
          </w:p>
        </w:tc>
        <w:tc>
          <w:tcPr>
            <w:tcW w:w="990" w:type="dxa"/>
          </w:tcPr>
          <w:p w14:paraId="6BFAD63D" w14:textId="1A0898DA" w:rsidR="00743D83" w:rsidRPr="0058599C" w:rsidRDefault="00743D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sz w:val="20"/>
                <w:szCs w:val="20"/>
              </w:rPr>
              <w:t>Val Loss (spectrum)</w:t>
            </w:r>
          </w:p>
        </w:tc>
        <w:tc>
          <w:tcPr>
            <w:tcW w:w="1615" w:type="dxa"/>
          </w:tcPr>
          <w:p w14:paraId="10F9CE6F" w14:textId="783DE025" w:rsidR="00743D83" w:rsidRPr="005C020C" w:rsidRDefault="00743D8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59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me per iteration ( 16GB RAM, Intel Core i7-9750H CPU @ 2.60GHz)</w:t>
            </w:r>
          </w:p>
        </w:tc>
      </w:tr>
      <w:tr w:rsidR="001F00CC" w14:paraId="6145635E" w14:textId="77777777" w:rsidTr="001F00CC">
        <w:tc>
          <w:tcPr>
            <w:tcW w:w="1252" w:type="dxa"/>
          </w:tcPr>
          <w:p w14:paraId="2AD5B663" w14:textId="15F0066C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Tandem (trainable weights)</w:t>
            </w:r>
          </w:p>
        </w:tc>
        <w:tc>
          <w:tcPr>
            <w:tcW w:w="883" w:type="dxa"/>
          </w:tcPr>
          <w:p w14:paraId="4561C9D9" w14:textId="7D651B50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44.58</w:t>
            </w:r>
          </w:p>
        </w:tc>
        <w:tc>
          <w:tcPr>
            <w:tcW w:w="1311" w:type="dxa"/>
          </w:tcPr>
          <w:p w14:paraId="5389635F" w14:textId="5DB2C407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44.54</w:t>
            </w:r>
          </w:p>
        </w:tc>
        <w:tc>
          <w:tcPr>
            <w:tcW w:w="1139" w:type="dxa"/>
          </w:tcPr>
          <w:p w14:paraId="040A62F2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0.0071</w:t>
            </w:r>
          </w:p>
          <w:p w14:paraId="58B60FAC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C171280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35.29</w:t>
            </w:r>
          </w:p>
          <w:p w14:paraId="5B84235B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B15F80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35.25</w:t>
            </w:r>
          </w:p>
          <w:p w14:paraId="774D4D25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81294F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0.0059</w:t>
            </w:r>
          </w:p>
          <w:p w14:paraId="6B9584A4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FCC2AFA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24s</w:t>
            </w:r>
          </w:p>
          <w:p w14:paraId="620E7FB0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F00CC" w14:paraId="5B1003C9" w14:textId="77777777" w:rsidTr="001F00CC">
        <w:tc>
          <w:tcPr>
            <w:tcW w:w="1252" w:type="dxa"/>
          </w:tcPr>
          <w:p w14:paraId="41EE3A10" w14:textId="75641BDB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Encoder</w:t>
            </w:r>
            <w:r w:rsidR="001F00C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883" w:type="dxa"/>
          </w:tcPr>
          <w:p w14:paraId="3E020496" w14:textId="63C2C436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74.66</w:t>
            </w:r>
          </w:p>
        </w:tc>
        <w:tc>
          <w:tcPr>
            <w:tcW w:w="1311" w:type="dxa"/>
          </w:tcPr>
          <w:p w14:paraId="6E76B67F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B441554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EA8D9B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61.43</w:t>
            </w:r>
          </w:p>
          <w:p w14:paraId="5DF326A2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1DFD00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7FD546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907F912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9s</w:t>
            </w:r>
          </w:p>
          <w:p w14:paraId="4C25A3F6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F00CC" w14:paraId="47FBD188" w14:textId="77777777" w:rsidTr="001F00CC">
        <w:tc>
          <w:tcPr>
            <w:tcW w:w="1252" w:type="dxa"/>
          </w:tcPr>
          <w:p w14:paraId="1C6616AC" w14:textId="5234E4DA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Tandem (non-trainabl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ights</w:t>
            </w: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106E13AF" w14:textId="6B36479C" w:rsidR="00743D83" w:rsidRPr="00743D83" w:rsidRDefault="00743D8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97.85</w:t>
            </w:r>
          </w:p>
        </w:tc>
        <w:tc>
          <w:tcPr>
            <w:tcW w:w="1311" w:type="dxa"/>
          </w:tcPr>
          <w:p w14:paraId="66CBB89E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97.78</w:t>
            </w:r>
          </w:p>
          <w:p w14:paraId="69F5D5FF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B0D0039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  <w:p w14:paraId="171F8509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E90816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79.03</w:t>
            </w:r>
          </w:p>
          <w:p w14:paraId="2F3F653D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5A86DC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178.96</w:t>
            </w:r>
          </w:p>
          <w:p w14:paraId="2E1BAD21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38267A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0.0298</w:t>
            </w:r>
          </w:p>
          <w:p w14:paraId="76CD87E7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00151FA" w14:textId="77777777" w:rsidR="00743D83" w:rsidRPr="00743D83" w:rsidRDefault="00743D83" w:rsidP="00D864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43D83">
              <w:rPr>
                <w:rFonts w:ascii="Calibri" w:hAnsi="Calibri" w:cs="Calibri"/>
                <w:color w:val="000000"/>
                <w:sz w:val="20"/>
                <w:szCs w:val="20"/>
              </w:rPr>
              <w:t>24s</w:t>
            </w:r>
          </w:p>
          <w:p w14:paraId="45E39C9B" w14:textId="77777777" w:rsidR="00743D83" w:rsidRPr="00743D83" w:rsidRDefault="00743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75C4057" w14:textId="2712D888" w:rsidR="00CD1E96" w:rsidRDefault="00CD1E96">
      <w:pPr>
        <w:rPr>
          <w:rFonts w:ascii="Calibri" w:hAnsi="Calibri" w:cs="Calibri"/>
          <w:sz w:val="24"/>
          <w:szCs w:val="24"/>
        </w:rPr>
      </w:pPr>
    </w:p>
    <w:p w14:paraId="19099799" w14:textId="32028939" w:rsidR="003A38BF" w:rsidRPr="00194768" w:rsidRDefault="003A38BF">
      <w:pPr>
        <w:rPr>
          <w:rFonts w:ascii="Calibri" w:hAnsi="Calibri" w:cs="Calibri"/>
          <w:sz w:val="20"/>
          <w:szCs w:val="20"/>
        </w:rPr>
      </w:pPr>
      <w:r w:rsidRPr="00194768">
        <w:rPr>
          <w:rFonts w:ascii="Calibri" w:hAnsi="Calibri" w:cs="Calibri"/>
          <w:b/>
          <w:bCs/>
          <w:sz w:val="20"/>
          <w:szCs w:val="20"/>
        </w:rPr>
        <w:t>Tandem with non-trainable</w:t>
      </w:r>
      <w:r w:rsidR="00F368F1" w:rsidRPr="00194768">
        <w:rPr>
          <w:rFonts w:ascii="Calibri" w:hAnsi="Calibri" w:cs="Calibri"/>
          <w:b/>
          <w:bCs/>
          <w:sz w:val="20"/>
          <w:szCs w:val="20"/>
        </w:rPr>
        <w:t xml:space="preserve"> weights and biases</w:t>
      </w:r>
      <w:r w:rsidRPr="00194768">
        <w:rPr>
          <w:rFonts w:ascii="Calibri" w:hAnsi="Calibri" w:cs="Calibri"/>
          <w:b/>
          <w:bCs/>
          <w:sz w:val="20"/>
          <w:szCs w:val="20"/>
        </w:rPr>
        <w:t>:</w:t>
      </w:r>
      <w:r w:rsidRPr="00194768">
        <w:rPr>
          <w:rFonts w:ascii="Calibri" w:hAnsi="Calibri" w:cs="Calibri"/>
          <w:sz w:val="20"/>
          <w:szCs w:val="20"/>
        </w:rPr>
        <w:t xml:space="preserve"> The decoder weights were fixed with the pre-trained forward model</w:t>
      </w:r>
    </w:p>
    <w:p w14:paraId="69FCE0F8" w14:textId="24D64C3B" w:rsidR="003A38BF" w:rsidRPr="00194768" w:rsidRDefault="00F368F1">
      <w:pPr>
        <w:rPr>
          <w:rFonts w:ascii="Calibri" w:hAnsi="Calibri" w:cs="Calibri"/>
          <w:sz w:val="20"/>
          <w:szCs w:val="20"/>
        </w:rPr>
      </w:pPr>
      <w:r w:rsidRPr="00194768">
        <w:rPr>
          <w:rFonts w:ascii="Calibri" w:hAnsi="Calibri" w:cs="Calibri"/>
          <w:b/>
          <w:bCs/>
          <w:sz w:val="20"/>
          <w:szCs w:val="20"/>
        </w:rPr>
        <w:t>Tandem with t</w:t>
      </w:r>
      <w:r w:rsidR="003A38BF" w:rsidRPr="00194768">
        <w:rPr>
          <w:rFonts w:ascii="Calibri" w:hAnsi="Calibri" w:cs="Calibri"/>
          <w:b/>
          <w:bCs/>
          <w:sz w:val="20"/>
          <w:szCs w:val="20"/>
        </w:rPr>
        <w:t>rainable</w:t>
      </w:r>
      <w:r w:rsidRPr="00194768">
        <w:rPr>
          <w:rFonts w:ascii="Calibri" w:hAnsi="Calibri" w:cs="Calibri"/>
          <w:b/>
          <w:bCs/>
          <w:sz w:val="20"/>
          <w:szCs w:val="20"/>
        </w:rPr>
        <w:t xml:space="preserve"> weights and biases</w:t>
      </w:r>
      <w:r w:rsidR="003A38BF" w:rsidRPr="00194768">
        <w:rPr>
          <w:rFonts w:ascii="Calibri" w:hAnsi="Calibri" w:cs="Calibri"/>
          <w:b/>
          <w:bCs/>
          <w:sz w:val="20"/>
          <w:szCs w:val="20"/>
        </w:rPr>
        <w:t>:</w:t>
      </w:r>
      <w:r w:rsidR="003A38BF" w:rsidRPr="00194768">
        <w:rPr>
          <w:rFonts w:ascii="Calibri" w:hAnsi="Calibri" w:cs="Calibri"/>
          <w:sz w:val="20"/>
          <w:szCs w:val="20"/>
        </w:rPr>
        <w:t xml:space="preserve"> The decoder weights were initialized with the pre-trained forward model but were allowed to change during the training</w:t>
      </w:r>
    </w:p>
    <w:sectPr w:rsidR="003A38BF" w:rsidRPr="00194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71"/>
    <w:rsid w:val="00060BF0"/>
    <w:rsid w:val="0008585C"/>
    <w:rsid w:val="000A2682"/>
    <w:rsid w:val="000B158C"/>
    <w:rsid w:val="000F3A84"/>
    <w:rsid w:val="00194768"/>
    <w:rsid w:val="001F00CC"/>
    <w:rsid w:val="001F7646"/>
    <w:rsid w:val="00233721"/>
    <w:rsid w:val="002519F3"/>
    <w:rsid w:val="00292C49"/>
    <w:rsid w:val="002E1879"/>
    <w:rsid w:val="00313FB7"/>
    <w:rsid w:val="00324536"/>
    <w:rsid w:val="003A38BF"/>
    <w:rsid w:val="003B644A"/>
    <w:rsid w:val="00427AC9"/>
    <w:rsid w:val="004A1C5C"/>
    <w:rsid w:val="0051496E"/>
    <w:rsid w:val="00522D7E"/>
    <w:rsid w:val="00530FDB"/>
    <w:rsid w:val="00553E61"/>
    <w:rsid w:val="0058599C"/>
    <w:rsid w:val="005C020C"/>
    <w:rsid w:val="005F209C"/>
    <w:rsid w:val="00657603"/>
    <w:rsid w:val="006C5322"/>
    <w:rsid w:val="00743D83"/>
    <w:rsid w:val="00744B13"/>
    <w:rsid w:val="00755E8D"/>
    <w:rsid w:val="00777450"/>
    <w:rsid w:val="00844D71"/>
    <w:rsid w:val="008579A8"/>
    <w:rsid w:val="008741F0"/>
    <w:rsid w:val="008D3B99"/>
    <w:rsid w:val="009B1A51"/>
    <w:rsid w:val="00A45DAA"/>
    <w:rsid w:val="00AE250C"/>
    <w:rsid w:val="00B23333"/>
    <w:rsid w:val="00BB6FFC"/>
    <w:rsid w:val="00BD114E"/>
    <w:rsid w:val="00BD26D0"/>
    <w:rsid w:val="00BD3C0D"/>
    <w:rsid w:val="00CB66B9"/>
    <w:rsid w:val="00CD1E96"/>
    <w:rsid w:val="00D228B1"/>
    <w:rsid w:val="00D25BFD"/>
    <w:rsid w:val="00D31755"/>
    <w:rsid w:val="00D428A4"/>
    <w:rsid w:val="00D86405"/>
    <w:rsid w:val="00DF394F"/>
    <w:rsid w:val="00E05023"/>
    <w:rsid w:val="00E72AA4"/>
    <w:rsid w:val="00E90391"/>
    <w:rsid w:val="00F047BC"/>
    <w:rsid w:val="00F3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8297"/>
  <w15:docId w15:val="{9301B6AE-3F7B-4D23-984B-A4F37D137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5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0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5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6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6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S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u Chacko</dc:creator>
  <cp:lastModifiedBy>Parama Pal</cp:lastModifiedBy>
  <cp:revision>3</cp:revision>
  <dcterms:created xsi:type="dcterms:W3CDTF">2021-08-19T09:30:00Z</dcterms:created>
  <dcterms:modified xsi:type="dcterms:W3CDTF">2021-08-19T11:15:00Z</dcterms:modified>
</cp:coreProperties>
</file>